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22"/>
        <w:tblW w:w="10188" w:type="dxa"/>
        <w:tblLook w:val="04A0"/>
      </w:tblPr>
      <w:tblGrid>
        <w:gridCol w:w="2280"/>
        <w:gridCol w:w="2640"/>
        <w:gridCol w:w="2520"/>
        <w:gridCol w:w="2748"/>
      </w:tblGrid>
      <w:tr w:rsidR="00CC256E" w:rsidRPr="002E66FC" w:rsidTr="00CC256E">
        <w:trPr>
          <w:trHeight w:val="584"/>
        </w:trPr>
        <w:tc>
          <w:tcPr>
            <w:tcW w:w="2280" w:type="dxa"/>
            <w:hideMark/>
          </w:tcPr>
          <w:p w:rsidR="00CC256E" w:rsidRPr="002E66FC" w:rsidRDefault="00CC256E" w:rsidP="00B34A3A">
            <w:pPr>
              <w:jc w:val="both"/>
              <w:rPr>
                <w:rFonts w:ascii="Times New Roman" w:eastAsia="Batang" w:hAnsi="Times New Roman" w:cs="Times New Roman"/>
                <w:b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jc w:val="both"/>
              <w:rPr>
                <w:rFonts w:ascii="Times New Roman" w:eastAsia="Batang" w:hAnsi="Times New Roman" w:cs="Times New Roman"/>
                <w:b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</w:rPr>
              <w:t>BRAD ID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jc w:val="both"/>
              <w:rPr>
                <w:rFonts w:ascii="Times New Roman" w:eastAsia="Batang" w:hAnsi="Times New Roman" w:cs="Times New Roman"/>
                <w:b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</w:rPr>
              <w:t>At.ID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jc w:val="both"/>
              <w:rPr>
                <w:rFonts w:ascii="Times New Roman" w:eastAsia="Batang" w:hAnsi="Times New Roman" w:cs="Times New Roman"/>
                <w:b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</w:rPr>
              <w:t>Sub-Domain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FLS2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22032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5G4633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ＰＩＶＨ</w:t>
            </w:r>
            <w:r w:rsidRPr="00D5631F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Ｃ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ＬＫＰＡ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EFR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06560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5G2048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ＰＶＡＨ</w:t>
            </w:r>
            <w:r w:rsidRPr="00D5631F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Ｃ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ＬＫＰＳ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EFR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02305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5G2048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ＱＩＡＨ</w:t>
            </w:r>
            <w:r w:rsidRPr="00D5631F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Ｃ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ＬＫＰＳ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BIR1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20705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5G4838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ＲＩＩＨ</w:t>
            </w:r>
            <w:r w:rsidRPr="00D5631F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ＲＮ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ＩＳＳＫ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PEPR1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03858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1G7308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ＰＩＶＨ</w:t>
            </w: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Ｒ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ＩＫＰＥ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PEPR2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25951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1G1775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ＰＩＩＨ</w:t>
            </w: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Ｒ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ＩＫＰＥ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PSKR1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26610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2G0222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ＨＩＬＨ</w:t>
            </w: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Ｒ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ＩＫＳＳ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BRI1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10684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4G3940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ＨＩＩＨ</w:t>
            </w: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Ｒ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ＭＫＳＳ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BAK1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34562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4G33430.2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ＫＩＩＨ</w:t>
            </w: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Ｒ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ＶＫＡＡ</w:t>
            </w:r>
          </w:p>
        </w:tc>
      </w:tr>
      <w:tr w:rsidR="00CC256E" w:rsidRPr="002E66FC" w:rsidTr="00B34A3A">
        <w:trPr>
          <w:trHeight w:val="584"/>
        </w:trPr>
        <w:tc>
          <w:tcPr>
            <w:tcW w:w="2280" w:type="dxa"/>
            <w:hideMark/>
          </w:tcPr>
          <w:p w:rsidR="00CC256E" w:rsidRPr="008C0DFA" w:rsidRDefault="00CC256E" w:rsidP="00B34A3A">
            <w:pPr>
              <w:rPr>
                <w:rFonts w:ascii="Times New Roman" w:eastAsia="Batang" w:hAnsi="Times New Roman" w:cs="Times New Roman"/>
                <w:i/>
                <w:sz w:val="20"/>
                <w:szCs w:val="20"/>
              </w:rPr>
            </w:pPr>
            <w:r w:rsidRPr="008C0DFA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PSY1</w:t>
            </w:r>
          </w:p>
        </w:tc>
        <w:tc>
          <w:tcPr>
            <w:tcW w:w="264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Bra008027</w:t>
            </w:r>
          </w:p>
        </w:tc>
        <w:tc>
          <w:tcPr>
            <w:tcW w:w="2520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AT1G72300.1</w:t>
            </w:r>
          </w:p>
        </w:tc>
        <w:tc>
          <w:tcPr>
            <w:tcW w:w="2748" w:type="dxa"/>
            <w:hideMark/>
          </w:tcPr>
          <w:p w:rsidR="00CC256E" w:rsidRPr="002E66FC" w:rsidRDefault="00CC256E" w:rsidP="00B34A3A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ＨＩＶＨ</w:t>
            </w:r>
            <w:r w:rsidRPr="002E66FC">
              <w:rPr>
                <w:rFonts w:ascii="Times New Roman" w:eastAsia="Batang" w:hAnsi="Times New Roman" w:cs="Times New Roman"/>
                <w:b/>
                <w:sz w:val="20"/>
                <w:szCs w:val="20"/>
                <w:u w:val="single"/>
              </w:rPr>
              <w:t>ＲＤ</w:t>
            </w:r>
            <w:r w:rsidRPr="002E66FC">
              <w:rPr>
                <w:rFonts w:ascii="Times New Roman" w:eastAsia="Batang" w:hAnsi="Times New Roman" w:cs="Times New Roman"/>
                <w:sz w:val="20"/>
                <w:szCs w:val="20"/>
              </w:rPr>
              <w:t>ＩＫＳＳ</w:t>
            </w:r>
          </w:p>
        </w:tc>
      </w:tr>
    </w:tbl>
    <w:p w:rsidR="00F676F3" w:rsidRPr="00EF1D8D" w:rsidRDefault="00A418CE" w:rsidP="002808CC">
      <w:pPr>
        <w:rPr>
          <w:sz w:val="20"/>
        </w:rPr>
      </w:pPr>
      <w:proofErr w:type="gramStart"/>
      <w:r w:rsidRPr="00EF1D8D">
        <w:rPr>
          <w:rFonts w:ascii="Times New Roman" w:hAnsi="Times New Roman"/>
          <w:sz w:val="24"/>
          <w:szCs w:val="24"/>
        </w:rPr>
        <w:t>S4 Table.</w:t>
      </w:r>
      <w:proofErr w:type="gramEnd"/>
      <w:r w:rsidRPr="00EF1D8D">
        <w:rPr>
          <w:rFonts w:ascii="Times New Roman" w:hAnsi="Times New Roman"/>
          <w:sz w:val="24"/>
          <w:szCs w:val="24"/>
        </w:rPr>
        <w:t xml:space="preserve"> Amino acid sequence alignment for RD and non-RD type </w:t>
      </w:r>
      <w:r w:rsidRPr="00E523C9">
        <w:rPr>
          <w:rFonts w:ascii="Times New Roman" w:hAnsi="Times New Roman"/>
          <w:sz w:val="24"/>
          <w:szCs w:val="24"/>
        </w:rPr>
        <w:t>L</w:t>
      </w:r>
      <w:r w:rsidR="006F2852" w:rsidRPr="00E523C9">
        <w:rPr>
          <w:rFonts w:ascii="Times New Roman" w:hAnsi="Times New Roman"/>
          <w:sz w:val="24"/>
          <w:szCs w:val="24"/>
        </w:rPr>
        <w:t>RR-RL</w:t>
      </w:r>
      <w:r w:rsidRPr="00E523C9">
        <w:rPr>
          <w:rFonts w:ascii="Times New Roman" w:hAnsi="Times New Roman"/>
          <w:sz w:val="24"/>
          <w:szCs w:val="24"/>
        </w:rPr>
        <w:t>K</w:t>
      </w:r>
      <w:r w:rsidRPr="00EF1D8D">
        <w:rPr>
          <w:rFonts w:ascii="Times New Roman" w:hAnsi="Times New Roman"/>
          <w:sz w:val="24"/>
          <w:szCs w:val="24"/>
        </w:rPr>
        <w:t xml:space="preserve"> genes identified in </w:t>
      </w:r>
      <w:r w:rsidRPr="00EF1D8D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proofErr w:type="gramStart"/>
      <w:r w:rsidRPr="00EF1D8D">
        <w:rPr>
          <w:rFonts w:ascii="Times New Roman" w:hAnsi="Times New Roman"/>
          <w:i/>
          <w:sz w:val="24"/>
          <w:szCs w:val="24"/>
        </w:rPr>
        <w:t>rapa</w:t>
      </w:r>
      <w:proofErr w:type="spellEnd"/>
      <w:proofErr w:type="gramEnd"/>
      <w:r w:rsidR="00EF1D8D">
        <w:rPr>
          <w:rFonts w:ascii="Times New Roman" w:hAnsi="Times New Roman"/>
          <w:i/>
          <w:sz w:val="24"/>
          <w:szCs w:val="24"/>
        </w:rPr>
        <w:t>.</w:t>
      </w:r>
    </w:p>
    <w:sectPr w:rsidR="00F676F3" w:rsidRPr="00EF1D8D" w:rsidSect="0023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C2AC5"/>
    <w:rsid w:val="000155AE"/>
    <w:rsid w:val="00037D38"/>
    <w:rsid w:val="000A5E9D"/>
    <w:rsid w:val="00237F50"/>
    <w:rsid w:val="00254D62"/>
    <w:rsid w:val="002808CC"/>
    <w:rsid w:val="002E66FC"/>
    <w:rsid w:val="003022D3"/>
    <w:rsid w:val="003B30E3"/>
    <w:rsid w:val="00452FF4"/>
    <w:rsid w:val="004C2AC5"/>
    <w:rsid w:val="005021A9"/>
    <w:rsid w:val="00517E5B"/>
    <w:rsid w:val="006059E2"/>
    <w:rsid w:val="00662BAD"/>
    <w:rsid w:val="006F2852"/>
    <w:rsid w:val="00700302"/>
    <w:rsid w:val="008126C5"/>
    <w:rsid w:val="008C0DFA"/>
    <w:rsid w:val="008E6CCF"/>
    <w:rsid w:val="00A418CE"/>
    <w:rsid w:val="00A56D1D"/>
    <w:rsid w:val="00A759CD"/>
    <w:rsid w:val="00B34A3A"/>
    <w:rsid w:val="00B47A86"/>
    <w:rsid w:val="00BF3287"/>
    <w:rsid w:val="00C60E2B"/>
    <w:rsid w:val="00CC256E"/>
    <w:rsid w:val="00D5631F"/>
    <w:rsid w:val="00D83EF5"/>
    <w:rsid w:val="00DC4703"/>
    <w:rsid w:val="00E523C9"/>
    <w:rsid w:val="00EF1D8D"/>
    <w:rsid w:val="00F2609A"/>
    <w:rsid w:val="00F676F3"/>
    <w:rsid w:val="00F86891"/>
    <w:rsid w:val="00FF50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7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F6FCCF-70B5-43CE-B3B2-10BF76B8D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Jeevan</dc:creator>
  <cp:keywords/>
  <dc:description/>
  <cp:lastModifiedBy>Sai Jeevan</cp:lastModifiedBy>
  <cp:revision>55</cp:revision>
  <dcterms:created xsi:type="dcterms:W3CDTF">2015-04-25T19:01:00Z</dcterms:created>
  <dcterms:modified xsi:type="dcterms:W3CDTF">2015-08-11T22:22:00Z</dcterms:modified>
</cp:coreProperties>
</file>